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602262" w14:textId="0C00603E" w:rsidR="00951B3B" w:rsidRPr="00A52FC6" w:rsidRDefault="0058174F" w:rsidP="0058174F">
      <w:pPr>
        <w:pStyle w:val="Heading1"/>
        <w:rPr>
          <w:lang w:val="en-US"/>
        </w:rPr>
      </w:pPr>
      <w:r w:rsidRPr="00A52FC6">
        <w:rPr>
          <w:lang w:val="en-US"/>
        </w:rPr>
        <w:t xml:space="preserve">GBIF </w:t>
      </w:r>
      <w:r w:rsidR="00A52FC6">
        <w:rPr>
          <w:lang w:val="en-US"/>
        </w:rPr>
        <w:t>D</w:t>
      </w:r>
      <w:r w:rsidRPr="00A52FC6">
        <w:rPr>
          <w:lang w:val="en-US"/>
        </w:rPr>
        <w:t>atasets</w:t>
      </w:r>
      <w:r w:rsidR="00A52FC6" w:rsidRPr="00A52FC6">
        <w:rPr>
          <w:lang w:val="en-US"/>
        </w:rPr>
        <w:t xml:space="preserve"> used in study</w:t>
      </w:r>
      <w:bookmarkStart w:id="0" w:name="_GoBack"/>
      <w:bookmarkEnd w:id="0"/>
    </w:p>
    <w:p w14:paraId="0013BE5B" w14:textId="77777777" w:rsidR="0058174F" w:rsidRPr="00A52FC6" w:rsidRDefault="0058174F" w:rsidP="0058174F">
      <w:pPr>
        <w:rPr>
          <w:lang w:val="en-US"/>
        </w:rPr>
      </w:pPr>
    </w:p>
    <w:p w14:paraId="107A57BE" w14:textId="77777777" w:rsidR="0058174F" w:rsidRPr="00A52FC6" w:rsidRDefault="0058174F" w:rsidP="0058174F">
      <w:pPr>
        <w:pStyle w:val="ListParagraph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4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bbbe3f</w:t>
        </w:r>
      </w:hyperlink>
    </w:p>
    <w:p w14:paraId="4084CDB8" w14:textId="77777777" w:rsidR="0058174F" w:rsidRPr="00A52FC6" w:rsidRDefault="0058174F" w:rsidP="0058174F">
      <w:pPr>
        <w:ind w:firstLine="720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5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0wuewa</w:t>
        </w:r>
      </w:hyperlink>
    </w:p>
    <w:p w14:paraId="41D4EE18" w14:textId="77777777" w:rsidR="0058174F" w:rsidRPr="00A52FC6" w:rsidRDefault="0058174F" w:rsidP="0058174F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  </w:t>
      </w: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ab/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6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vd3pre</w:t>
        </w:r>
      </w:hyperlink>
    </w:p>
    <w:p w14:paraId="20BEE5B6" w14:textId="77777777" w:rsidR="0058174F" w:rsidRPr="00A52FC6" w:rsidRDefault="0058174F" w:rsidP="0058174F">
      <w:pPr>
        <w:ind w:firstLine="720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7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z0kj1w</w:t>
        </w:r>
      </w:hyperlink>
    </w:p>
    <w:p w14:paraId="567F4C89" w14:textId="77777777" w:rsidR="0058174F" w:rsidRPr="00A52FC6" w:rsidRDefault="0058174F" w:rsidP="0058174F">
      <w:pPr>
        <w:ind w:firstLine="720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8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iv5srj</w:t>
        </w:r>
      </w:hyperlink>
    </w:p>
    <w:p w14:paraId="6CA8004E" w14:textId="77777777" w:rsidR="0058174F" w:rsidRPr="00A52FC6" w:rsidRDefault="0058174F" w:rsidP="0058174F">
      <w:pPr>
        <w:ind w:firstLine="720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9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encknb</w:t>
        </w:r>
      </w:hyperlink>
    </w:p>
    <w:p w14:paraId="042096B1" w14:textId="77777777" w:rsidR="0058174F" w:rsidRPr="00A52FC6" w:rsidRDefault="0058174F" w:rsidP="0058174F">
      <w:pPr>
        <w:ind w:firstLine="720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10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o4hlw5</w:t>
        </w:r>
      </w:hyperlink>
    </w:p>
    <w:p w14:paraId="7141BC92" w14:textId="77777777" w:rsidR="0058174F" w:rsidRPr="00A52FC6" w:rsidRDefault="0058174F" w:rsidP="0058174F">
      <w:pPr>
        <w:ind w:firstLine="720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11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bklyhf</w:t>
        </w:r>
      </w:hyperlink>
    </w:p>
    <w:p w14:paraId="01EC16B1" w14:textId="77777777" w:rsidR="0058174F" w:rsidRPr="00A52FC6" w:rsidRDefault="0058174F" w:rsidP="0058174F">
      <w:pPr>
        <w:ind w:firstLine="720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12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rjtybl</w:t>
        </w:r>
      </w:hyperlink>
    </w:p>
    <w:p w14:paraId="592F3C45" w14:textId="77777777" w:rsidR="0058174F" w:rsidRPr="00A52FC6" w:rsidRDefault="0058174F" w:rsidP="0058174F">
      <w:pPr>
        <w:ind w:firstLine="720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13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u7zb55</w:t>
        </w:r>
      </w:hyperlink>
    </w:p>
    <w:p w14:paraId="04281736" w14:textId="77777777" w:rsidR="0058174F" w:rsidRPr="00A52FC6" w:rsidRDefault="0058174F" w:rsidP="0058174F">
      <w:pP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ab/>
      </w: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14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c6axms</w:t>
        </w:r>
      </w:hyperlink>
    </w:p>
    <w:p w14:paraId="110F2B91" w14:textId="77777777" w:rsidR="0058174F" w:rsidRPr="00A52FC6" w:rsidRDefault="0058174F" w:rsidP="0058174F">
      <w:pP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ab/>
      </w: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15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xhbjm4</w:t>
        </w:r>
      </w:hyperlink>
    </w:p>
    <w:p w14:paraId="0E070EF4" w14:textId="77777777" w:rsidR="0058174F" w:rsidRPr="00A52FC6" w:rsidRDefault="0058174F" w:rsidP="0058174F">
      <w:pPr>
        <w:ind w:firstLine="720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16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oxalpg</w:t>
        </w:r>
      </w:hyperlink>
    </w:p>
    <w:p w14:paraId="3FD55FBC" w14:textId="77777777" w:rsidR="0058174F" w:rsidRPr="00A52FC6" w:rsidRDefault="0058174F" w:rsidP="0058174F">
      <w:pPr>
        <w:ind w:firstLine="720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17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fbtm1i</w:t>
        </w:r>
      </w:hyperlink>
    </w:p>
    <w:p w14:paraId="77C698DE" w14:textId="77777777" w:rsidR="0058174F" w:rsidRPr="00A52FC6" w:rsidRDefault="0058174F" w:rsidP="0058174F">
      <w:pPr>
        <w:ind w:firstLine="720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18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kvpohg</w:t>
        </w:r>
      </w:hyperlink>
    </w:p>
    <w:p w14:paraId="18E37A3B" w14:textId="77777777" w:rsidR="0058174F" w:rsidRPr="00A52FC6" w:rsidRDefault="0058174F" w:rsidP="0058174F">
      <w:pPr>
        <w:ind w:firstLine="720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19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qflj8j</w:t>
        </w:r>
      </w:hyperlink>
    </w:p>
    <w:p w14:paraId="69D4ED64" w14:textId="77777777" w:rsidR="0058174F" w:rsidRPr="00A52FC6" w:rsidRDefault="0058174F" w:rsidP="0058174F">
      <w:pPr>
        <w:ind w:firstLine="720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20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yu1bye</w:t>
        </w:r>
      </w:hyperlink>
    </w:p>
    <w:p w14:paraId="28A40BDE" w14:textId="77777777" w:rsidR="0058174F" w:rsidRPr="00A52FC6" w:rsidRDefault="0058174F" w:rsidP="0058174F">
      <w:pPr>
        <w:ind w:firstLine="720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21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9ipshw</w:t>
        </w:r>
      </w:hyperlink>
    </w:p>
    <w:p w14:paraId="386804C3" w14:textId="77777777" w:rsidR="0058174F" w:rsidRPr="00A52FC6" w:rsidRDefault="0058174F" w:rsidP="0058174F">
      <w:pPr>
        <w:ind w:firstLine="720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22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rkjykm</w:t>
        </w:r>
      </w:hyperlink>
    </w:p>
    <w:p w14:paraId="098B80C3" w14:textId="77777777" w:rsidR="0058174F" w:rsidRPr="00A52FC6" w:rsidRDefault="0058174F" w:rsidP="0058174F">
      <w:pPr>
        <w:ind w:firstLine="720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23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cherhv</w:t>
        </w:r>
      </w:hyperlink>
    </w:p>
    <w:p w14:paraId="47D77D19" w14:textId="77777777" w:rsidR="0058174F" w:rsidRPr="00A52FC6" w:rsidRDefault="0058174F" w:rsidP="0058174F">
      <w:pP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ab/>
      </w: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24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2b9nqy</w:t>
        </w:r>
      </w:hyperlink>
    </w:p>
    <w:p w14:paraId="30E71421" w14:textId="77777777" w:rsidR="0058174F" w:rsidRPr="00A52FC6" w:rsidRDefault="0058174F" w:rsidP="0058174F">
      <w:pP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ab/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25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kzcaly</w:t>
        </w:r>
      </w:hyperlink>
    </w:p>
    <w:p w14:paraId="2BFC0CFB" w14:textId="77777777" w:rsidR="0058174F" w:rsidRPr="00A52FC6" w:rsidRDefault="0058174F" w:rsidP="0058174F">
      <w:pPr>
        <w:ind w:firstLine="720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26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cxffgt</w:t>
        </w:r>
      </w:hyperlink>
    </w:p>
    <w:p w14:paraId="7F8ACE99" w14:textId="77777777" w:rsidR="0058174F" w:rsidRPr="00A52FC6" w:rsidRDefault="0058174F" w:rsidP="0058174F">
      <w:pP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ab/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27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vganms</w:t>
        </w:r>
      </w:hyperlink>
    </w:p>
    <w:p w14:paraId="0B24C67C" w14:textId="77777777" w:rsidR="0058174F" w:rsidRPr="00A52FC6" w:rsidRDefault="0058174F" w:rsidP="0058174F">
      <w:pP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ab/>
      </w: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28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53ndtt</w:t>
        </w:r>
      </w:hyperlink>
    </w:p>
    <w:p w14:paraId="1CDF431D" w14:textId="77777777" w:rsidR="0058174F" w:rsidRPr="00A52FC6" w:rsidRDefault="0058174F" w:rsidP="0058174F">
      <w:pPr>
        <w:ind w:firstLine="720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29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8ptbmt</w:t>
        </w:r>
      </w:hyperlink>
    </w:p>
    <w:p w14:paraId="3C1E6EA0" w14:textId="77777777" w:rsidR="0058174F" w:rsidRPr="00A52FC6" w:rsidRDefault="0058174F" w:rsidP="0058174F">
      <w:pPr>
        <w:ind w:firstLine="720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30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24okca</w:t>
        </w:r>
      </w:hyperlink>
    </w:p>
    <w:p w14:paraId="7686C7B7" w14:textId="77777777" w:rsidR="0058174F" w:rsidRPr="00A52FC6" w:rsidRDefault="0058174F" w:rsidP="0058174F">
      <w:pP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  </w:t>
      </w: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ab/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31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9seona</w:t>
        </w:r>
      </w:hyperlink>
    </w:p>
    <w:p w14:paraId="2BA89E49" w14:textId="77777777" w:rsidR="0058174F" w:rsidRPr="00A52FC6" w:rsidRDefault="0058174F" w:rsidP="0058174F">
      <w:pPr>
        <w:ind w:firstLine="720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32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ueikbw</w:t>
        </w:r>
      </w:hyperlink>
    </w:p>
    <w:p w14:paraId="7ECD1216" w14:textId="77777777" w:rsidR="0058174F" w:rsidRPr="00A52FC6" w:rsidRDefault="0058174F" w:rsidP="0058174F">
      <w:pP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ab/>
      </w: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33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3t4gen</w:t>
        </w:r>
      </w:hyperlink>
    </w:p>
    <w:p w14:paraId="1C3BBF58" w14:textId="77777777" w:rsidR="0058174F" w:rsidRPr="00A52FC6" w:rsidRDefault="0058174F" w:rsidP="0058174F">
      <w:pPr>
        <w:ind w:firstLine="720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34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t8axy6</w:t>
        </w:r>
      </w:hyperlink>
    </w:p>
    <w:p w14:paraId="3B28556E" w14:textId="77777777" w:rsidR="0058174F" w:rsidRPr="00A52FC6" w:rsidRDefault="0058174F" w:rsidP="0058174F">
      <w:pP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  </w:t>
      </w: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ab/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35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sjbziv</w:t>
        </w:r>
      </w:hyperlink>
    </w:p>
    <w:p w14:paraId="15623B39" w14:textId="77777777" w:rsidR="0058174F" w:rsidRPr="00A52FC6" w:rsidRDefault="0058174F" w:rsidP="0058174F">
      <w:pPr>
        <w:ind w:firstLine="720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36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pfoxtb</w:t>
        </w:r>
      </w:hyperlink>
    </w:p>
    <w:p w14:paraId="7486C083" w14:textId="77777777" w:rsidR="0058174F" w:rsidRPr="00A52FC6" w:rsidRDefault="0058174F" w:rsidP="0058174F">
      <w:pPr>
        <w:ind w:firstLine="720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37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xrag7k</w:t>
        </w:r>
      </w:hyperlink>
    </w:p>
    <w:p w14:paraId="70945461" w14:textId="77777777" w:rsidR="0058174F" w:rsidRPr="00A52FC6" w:rsidRDefault="0058174F" w:rsidP="0058174F">
      <w:pPr>
        <w:ind w:firstLine="720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38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zux8ab</w:t>
        </w:r>
      </w:hyperlink>
    </w:p>
    <w:p w14:paraId="0575F192" w14:textId="77777777" w:rsidR="0058174F" w:rsidRPr="00A52FC6" w:rsidRDefault="0058174F" w:rsidP="0058174F">
      <w:pP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ab/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39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gera7f</w:t>
        </w:r>
      </w:hyperlink>
    </w:p>
    <w:p w14:paraId="18C129E9" w14:textId="77777777" w:rsidR="0058174F" w:rsidRPr="00A52FC6" w:rsidRDefault="0058174F" w:rsidP="0058174F">
      <w:pP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  </w:t>
      </w: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ab/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40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ubcg4e</w:t>
        </w:r>
      </w:hyperlink>
    </w:p>
    <w:p w14:paraId="45718824" w14:textId="77777777" w:rsidR="0058174F" w:rsidRPr="00A52FC6" w:rsidRDefault="0058174F" w:rsidP="0058174F">
      <w:pPr>
        <w:ind w:firstLine="720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41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seueqd</w:t>
        </w:r>
      </w:hyperlink>
    </w:p>
    <w:p w14:paraId="2F80A545" w14:textId="77777777" w:rsidR="0058174F" w:rsidRPr="00A52FC6" w:rsidRDefault="0058174F" w:rsidP="0058174F">
      <w:pPr>
        <w:ind w:firstLine="720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42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kqetby</w:t>
        </w:r>
      </w:hyperlink>
    </w:p>
    <w:p w14:paraId="755119E3" w14:textId="77777777" w:rsidR="0058174F" w:rsidRPr="00A52FC6" w:rsidRDefault="0058174F" w:rsidP="0058174F">
      <w:pP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ab/>
      </w: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43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0w4ir2</w:t>
        </w:r>
      </w:hyperlink>
    </w:p>
    <w:p w14:paraId="435B00CB" w14:textId="77777777" w:rsidR="0058174F" w:rsidRPr="00A52FC6" w:rsidRDefault="0058174F" w:rsidP="0058174F">
      <w:pP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  </w:t>
      </w: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ab/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44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wtk00s</w:t>
        </w:r>
      </w:hyperlink>
    </w:p>
    <w:p w14:paraId="153A31CF" w14:textId="77777777" w:rsidR="0058174F" w:rsidRPr="00A52FC6" w:rsidRDefault="0058174F" w:rsidP="0058174F">
      <w:pPr>
        <w:ind w:firstLine="720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45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f9pasy</w:t>
        </w:r>
      </w:hyperlink>
    </w:p>
    <w:p w14:paraId="74957F4E" w14:textId="77777777" w:rsidR="0058174F" w:rsidRPr="00A52FC6" w:rsidRDefault="0058174F" w:rsidP="0058174F">
      <w:pP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ab/>
      </w: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46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b14vda</w:t>
        </w:r>
      </w:hyperlink>
    </w:p>
    <w:p w14:paraId="2641BA84" w14:textId="77777777" w:rsidR="0058174F" w:rsidRPr="00A52FC6" w:rsidRDefault="0058174F" w:rsidP="0058174F">
      <w:pPr>
        <w:ind w:firstLine="720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47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am5fkz</w:t>
        </w:r>
      </w:hyperlink>
    </w:p>
    <w:p w14:paraId="429D1213" w14:textId="77777777" w:rsidR="0058174F" w:rsidRPr="00A52FC6" w:rsidRDefault="0058174F" w:rsidP="0058174F">
      <w:pP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ab/>
      </w: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48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4xq9ya</w:t>
        </w:r>
      </w:hyperlink>
    </w:p>
    <w:p w14:paraId="1ECB3E9E" w14:textId="77777777" w:rsidR="0058174F" w:rsidRPr="00A52FC6" w:rsidRDefault="0058174F" w:rsidP="0058174F">
      <w:pP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ab/>
      </w: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49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ghabqu</w:t>
        </w:r>
      </w:hyperlink>
    </w:p>
    <w:p w14:paraId="762DF376" w14:textId="77777777" w:rsidR="0058174F" w:rsidRPr="00A52FC6" w:rsidRDefault="0058174F" w:rsidP="0058174F">
      <w:pPr>
        <w:ind w:firstLine="720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50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ttvqdc</w:t>
        </w:r>
      </w:hyperlink>
    </w:p>
    <w:p w14:paraId="5BE1DB52" w14:textId="77777777" w:rsidR="0058174F" w:rsidRPr="00A52FC6" w:rsidRDefault="0058174F" w:rsidP="0058174F">
      <w:pP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ab/>
      </w: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51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5p2epd</w:t>
        </w:r>
      </w:hyperlink>
    </w:p>
    <w:p w14:paraId="02A7B089" w14:textId="77777777" w:rsidR="0058174F" w:rsidRPr="00A52FC6" w:rsidRDefault="0058174F" w:rsidP="0058174F">
      <w:pPr>
        <w:ind w:firstLine="720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52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1ekm7d</w:t>
        </w:r>
      </w:hyperlink>
    </w:p>
    <w:p w14:paraId="762C1FC7" w14:textId="77777777" w:rsidR="0058174F" w:rsidRPr="00A52FC6" w:rsidRDefault="0058174F" w:rsidP="0058174F">
      <w:pP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  </w:t>
      </w: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ab/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53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j1ge98</w:t>
        </w:r>
      </w:hyperlink>
    </w:p>
    <w:p w14:paraId="15CC155A" w14:textId="77777777" w:rsidR="0058174F" w:rsidRPr="00A52FC6" w:rsidRDefault="0058174F" w:rsidP="0058174F">
      <w:pP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ab/>
      </w: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54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c6mfec</w:t>
        </w:r>
      </w:hyperlink>
    </w:p>
    <w:p w14:paraId="515BD212" w14:textId="77777777" w:rsidR="0058174F" w:rsidRPr="00A52FC6" w:rsidRDefault="0058174F" w:rsidP="0058174F">
      <w:pP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ab/>
      </w: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55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wanuk0</w:t>
        </w:r>
      </w:hyperlink>
    </w:p>
    <w:p w14:paraId="4A96D51B" w14:textId="77777777" w:rsidR="0058174F" w:rsidRPr="00A52FC6" w:rsidRDefault="0058174F" w:rsidP="0058174F">
      <w:pPr>
        <w:ind w:firstLine="720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56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knejs5</w:t>
        </w:r>
      </w:hyperlink>
    </w:p>
    <w:p w14:paraId="177A3B1D" w14:textId="77777777" w:rsidR="0058174F" w:rsidRPr="00A52FC6" w:rsidRDefault="0058174F" w:rsidP="0058174F">
      <w:pP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ab/>
      </w: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57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nohjnt</w:t>
        </w:r>
      </w:hyperlink>
    </w:p>
    <w:p w14:paraId="473A73E5" w14:textId="77777777" w:rsidR="0058174F" w:rsidRPr="00A52FC6" w:rsidRDefault="0058174F" w:rsidP="0058174F">
      <w:pP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ab/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58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lmvglw</w:t>
        </w:r>
      </w:hyperlink>
    </w:p>
    <w:p w14:paraId="287CE00D" w14:textId="77777777" w:rsidR="0058174F" w:rsidRPr="00A52FC6" w:rsidRDefault="0058174F" w:rsidP="0058174F">
      <w:pP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ab/>
      </w: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59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nkrlzh</w:t>
        </w:r>
      </w:hyperlink>
    </w:p>
    <w:p w14:paraId="59AC0D9D" w14:textId="77777777" w:rsidR="0058174F" w:rsidRPr="00A52FC6" w:rsidRDefault="0058174F" w:rsidP="0058174F">
      <w:pP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lastRenderedPageBreak/>
        <w:t xml:space="preserve">  </w:t>
      </w: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ab/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60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farvzu</w:t>
        </w:r>
      </w:hyperlink>
    </w:p>
    <w:p w14:paraId="38933766" w14:textId="77777777" w:rsidR="0058174F" w:rsidRPr="00A52FC6" w:rsidRDefault="0058174F" w:rsidP="0058174F">
      <w:pP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ab/>
      </w: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61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qowoar</w:t>
        </w:r>
      </w:hyperlink>
    </w:p>
    <w:p w14:paraId="02C10519" w14:textId="77777777" w:rsidR="0058174F" w:rsidRPr="00A52FC6" w:rsidRDefault="0058174F" w:rsidP="0058174F">
      <w:pPr>
        <w:ind w:firstLine="720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62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mhxgfn</w:t>
        </w:r>
      </w:hyperlink>
    </w:p>
    <w:p w14:paraId="41ED36AC" w14:textId="77777777" w:rsidR="0058174F" w:rsidRPr="00A52FC6" w:rsidRDefault="0058174F" w:rsidP="0058174F">
      <w:pP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ab/>
      </w: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63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3zggch</w:t>
        </w:r>
      </w:hyperlink>
    </w:p>
    <w:p w14:paraId="44572CDE" w14:textId="77777777" w:rsidR="0058174F" w:rsidRPr="00A52FC6" w:rsidRDefault="0058174F" w:rsidP="0058174F">
      <w:pP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  </w:t>
      </w: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ab/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64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ah5cqg</w:t>
        </w:r>
      </w:hyperlink>
    </w:p>
    <w:p w14:paraId="5F611CF5" w14:textId="77777777" w:rsidR="0058174F" w:rsidRPr="00A52FC6" w:rsidRDefault="0058174F" w:rsidP="0058174F">
      <w:pPr>
        <w:ind w:firstLine="720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65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d9bylp</w:t>
        </w:r>
      </w:hyperlink>
    </w:p>
    <w:p w14:paraId="2BA0DAD1" w14:textId="77777777" w:rsidR="0058174F" w:rsidRPr="00A52FC6" w:rsidRDefault="0058174F" w:rsidP="0058174F">
      <w:pPr>
        <w:ind w:firstLine="720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66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oxdsvi</w:t>
        </w:r>
      </w:hyperlink>
    </w:p>
    <w:p w14:paraId="54F74869" w14:textId="77777777" w:rsidR="0058174F" w:rsidRPr="00A52FC6" w:rsidRDefault="0058174F" w:rsidP="0058174F">
      <w:pPr>
        <w:ind w:firstLine="720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67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pa5mf7</w:t>
        </w:r>
      </w:hyperlink>
    </w:p>
    <w:p w14:paraId="2DA1BEBC" w14:textId="77777777" w:rsidR="0058174F" w:rsidRPr="00A52FC6" w:rsidRDefault="0058174F" w:rsidP="0058174F">
      <w:pPr>
        <w:ind w:firstLine="720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68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qktstu</w:t>
        </w:r>
      </w:hyperlink>
    </w:p>
    <w:p w14:paraId="311EFCED" w14:textId="77777777" w:rsidR="0058174F" w:rsidRPr="00A52FC6" w:rsidRDefault="0058174F" w:rsidP="0058174F">
      <w:pP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ab/>
      </w: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69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ycjhf7</w:t>
        </w:r>
      </w:hyperlink>
    </w:p>
    <w:p w14:paraId="0CD9E6A5" w14:textId="77777777" w:rsidR="0058174F" w:rsidRPr="00A52FC6" w:rsidRDefault="0058174F" w:rsidP="0058174F">
      <w:pP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ab/>
      </w: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70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75jdfa</w:t>
        </w:r>
      </w:hyperlink>
    </w:p>
    <w:p w14:paraId="1E71F38D" w14:textId="77777777" w:rsidR="0058174F" w:rsidRPr="00A52FC6" w:rsidRDefault="0058174F" w:rsidP="0058174F">
      <w:pP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ab/>
      </w: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71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ygscjv</w:t>
        </w:r>
      </w:hyperlink>
    </w:p>
    <w:p w14:paraId="14993720" w14:textId="77777777" w:rsidR="0058174F" w:rsidRPr="00A52FC6" w:rsidRDefault="0058174F" w:rsidP="0058174F">
      <w:pPr>
        <w:ind w:firstLine="720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72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p2bynh</w:t>
        </w:r>
      </w:hyperlink>
    </w:p>
    <w:p w14:paraId="54E4845D" w14:textId="77777777" w:rsidR="0058174F" w:rsidRPr="00A52FC6" w:rsidRDefault="0058174F" w:rsidP="0058174F">
      <w:pPr>
        <w:ind w:firstLine="720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73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qzkijf</w:t>
        </w:r>
      </w:hyperlink>
    </w:p>
    <w:p w14:paraId="5DB6D766" w14:textId="77777777" w:rsidR="0058174F" w:rsidRPr="00A52FC6" w:rsidRDefault="0058174F" w:rsidP="0058174F">
      <w:pP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  </w:t>
      </w: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ab/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74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0ghmyh</w:t>
        </w:r>
      </w:hyperlink>
    </w:p>
    <w:p w14:paraId="4A72484F" w14:textId="77777777" w:rsidR="0058174F" w:rsidRPr="00A52FC6" w:rsidRDefault="0058174F" w:rsidP="0058174F">
      <w:pPr>
        <w:ind w:firstLine="720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75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j9egsk</w:t>
        </w:r>
      </w:hyperlink>
    </w:p>
    <w:p w14:paraId="1D4CD9E4" w14:textId="77777777" w:rsidR="0058174F" w:rsidRPr="00A52FC6" w:rsidRDefault="0058174F" w:rsidP="0058174F">
      <w:pPr>
        <w:ind w:firstLine="720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76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flpwcm</w:t>
        </w:r>
      </w:hyperlink>
    </w:p>
    <w:p w14:paraId="284FB57B" w14:textId="77777777" w:rsidR="0058174F" w:rsidRPr="00A52FC6" w:rsidRDefault="0058174F" w:rsidP="0058174F">
      <w:pP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ab/>
      </w: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77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4lq31c</w:t>
        </w:r>
      </w:hyperlink>
    </w:p>
    <w:p w14:paraId="14F1E543" w14:textId="77777777" w:rsidR="0058174F" w:rsidRPr="00A52FC6" w:rsidRDefault="0058174F" w:rsidP="0058174F">
      <w:pPr>
        <w:ind w:firstLine="720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78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gax23d</w:t>
        </w:r>
      </w:hyperlink>
    </w:p>
    <w:p w14:paraId="1EF4E9F3" w14:textId="77777777" w:rsidR="0058174F" w:rsidRPr="00A52FC6" w:rsidRDefault="0058174F" w:rsidP="0058174F">
      <w:pP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   </w:t>
      </w: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ab/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79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z7ayxh</w:t>
        </w:r>
      </w:hyperlink>
    </w:p>
    <w:p w14:paraId="34BFC201" w14:textId="77777777" w:rsidR="0058174F" w:rsidRPr="00A52FC6" w:rsidRDefault="0058174F" w:rsidP="0058174F">
      <w:pPr>
        <w:ind w:firstLine="720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80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0us4hr</w:t>
        </w:r>
      </w:hyperlink>
    </w:p>
    <w:p w14:paraId="3B827914" w14:textId="77777777" w:rsidR="0058174F" w:rsidRPr="00A52FC6" w:rsidRDefault="0058174F" w:rsidP="0058174F">
      <w:pPr>
        <w:ind w:firstLine="720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81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qpdcfe</w:t>
        </w:r>
      </w:hyperlink>
    </w:p>
    <w:p w14:paraId="176BD081" w14:textId="77777777" w:rsidR="0058174F" w:rsidRPr="00A52FC6" w:rsidRDefault="0058174F" w:rsidP="0058174F">
      <w:pPr>
        <w:ind w:firstLine="720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82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xptnme</w:t>
        </w:r>
      </w:hyperlink>
    </w:p>
    <w:p w14:paraId="1E2AAF58" w14:textId="77777777" w:rsidR="0058174F" w:rsidRPr="00A52FC6" w:rsidRDefault="0058174F" w:rsidP="0058174F">
      <w:pPr>
        <w:ind w:firstLine="720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83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4oxhv2</w:t>
        </w:r>
      </w:hyperlink>
    </w:p>
    <w:p w14:paraId="66958B92" w14:textId="77777777" w:rsidR="0058174F" w:rsidRPr="00A52FC6" w:rsidRDefault="0058174F" w:rsidP="0058174F">
      <w:pPr>
        <w:ind w:firstLine="720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84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cx9e1v</w:t>
        </w:r>
      </w:hyperlink>
    </w:p>
    <w:p w14:paraId="1218609E" w14:textId="77777777" w:rsidR="0058174F" w:rsidRPr="00A52FC6" w:rsidRDefault="0058174F" w:rsidP="0058174F">
      <w:pPr>
        <w:ind w:firstLine="720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85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clvblh</w:t>
        </w:r>
      </w:hyperlink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lang w:val="en-US"/>
        </w:rPr>
        <w:br/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ab/>
      </w: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86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ozcqll</w:t>
        </w:r>
      </w:hyperlink>
    </w:p>
    <w:p w14:paraId="4C3F5B8C" w14:textId="77777777" w:rsidR="0058174F" w:rsidRPr="00A52FC6" w:rsidRDefault="0058174F" w:rsidP="0058174F">
      <w:pPr>
        <w:ind w:firstLine="720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87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b6mudl</w:t>
        </w:r>
      </w:hyperlink>
    </w:p>
    <w:p w14:paraId="35A7F502" w14:textId="77777777" w:rsidR="0058174F" w:rsidRPr="00A52FC6" w:rsidRDefault="0058174F" w:rsidP="0058174F">
      <w:pPr>
        <w:ind w:firstLine="720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88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e8204p</w:t>
        </w:r>
      </w:hyperlink>
    </w:p>
    <w:p w14:paraId="076F1DD4" w14:textId="77777777" w:rsidR="0058174F" w:rsidRPr="00A52FC6" w:rsidRDefault="0058174F" w:rsidP="0058174F">
      <w:pP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   </w:t>
      </w: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ab/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89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te43pr</w:t>
        </w:r>
      </w:hyperlink>
    </w:p>
    <w:p w14:paraId="4CD80829" w14:textId="77777777" w:rsidR="0058174F" w:rsidRPr="00A52FC6" w:rsidRDefault="0058174F" w:rsidP="0058174F">
      <w:pPr>
        <w:ind w:firstLine="720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90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3kamdk</w:t>
        </w:r>
      </w:hyperlink>
    </w:p>
    <w:p w14:paraId="16BDE4F0" w14:textId="77777777" w:rsidR="0058174F" w:rsidRPr="00A52FC6" w:rsidRDefault="0058174F" w:rsidP="0058174F">
      <w:pPr>
        <w:ind w:firstLine="720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91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5kh9xv</w:t>
        </w:r>
      </w:hyperlink>
    </w:p>
    <w:p w14:paraId="0E048F13" w14:textId="77777777" w:rsidR="0058174F" w:rsidRPr="00A52FC6" w:rsidRDefault="0058174F" w:rsidP="0058174F">
      <w:pPr>
        <w:ind w:firstLine="720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92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1ajgjr</w:t>
        </w:r>
      </w:hyperlink>
    </w:p>
    <w:p w14:paraId="5FF1951B" w14:textId="77777777" w:rsidR="0058174F" w:rsidRPr="00A52FC6" w:rsidRDefault="0058174F" w:rsidP="0058174F">
      <w:pPr>
        <w:ind w:firstLine="720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93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gzvisy</w:t>
        </w:r>
      </w:hyperlink>
    </w:p>
    <w:p w14:paraId="51F21868" w14:textId="77777777" w:rsidR="0058174F" w:rsidRPr="00A52FC6" w:rsidRDefault="0058174F" w:rsidP="0058174F">
      <w:pP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ab/>
      </w: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94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9w8jgn</w:t>
        </w:r>
      </w:hyperlink>
    </w:p>
    <w:p w14:paraId="4F9F2153" w14:textId="77777777" w:rsidR="0058174F" w:rsidRPr="00A52FC6" w:rsidRDefault="0058174F" w:rsidP="0058174F">
      <w:pPr>
        <w:ind w:firstLine="720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95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dsy1zs</w:t>
        </w:r>
      </w:hyperlink>
    </w:p>
    <w:p w14:paraId="26CE5B4C" w14:textId="77777777" w:rsidR="0058174F" w:rsidRPr="00A52FC6" w:rsidRDefault="0058174F" w:rsidP="0058174F">
      <w:pPr>
        <w:ind w:firstLine="720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96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jbyfzb</w:t>
        </w:r>
      </w:hyperlink>
    </w:p>
    <w:p w14:paraId="55914CE6" w14:textId="77777777" w:rsidR="0058174F" w:rsidRPr="00A52FC6" w:rsidRDefault="0058174F" w:rsidP="0058174F">
      <w:pPr>
        <w:ind w:firstLine="720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97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rdolde</w:t>
        </w:r>
      </w:hyperlink>
    </w:p>
    <w:p w14:paraId="423FE8AC" w14:textId="77777777" w:rsidR="0058174F" w:rsidRPr="00A52FC6" w:rsidRDefault="0058174F" w:rsidP="0058174F">
      <w:pP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  </w:t>
      </w: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ab/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98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tffqk9</w:t>
        </w:r>
      </w:hyperlink>
    </w:p>
    <w:p w14:paraId="28CDF583" w14:textId="77777777" w:rsidR="0058174F" w:rsidRPr="00A52FC6" w:rsidRDefault="0058174F" w:rsidP="0058174F">
      <w:pP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  </w:t>
      </w: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ab/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99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lh4wxa</w:t>
        </w:r>
      </w:hyperlink>
    </w:p>
    <w:p w14:paraId="00507311" w14:textId="77777777" w:rsidR="0058174F" w:rsidRPr="00A52FC6" w:rsidRDefault="0058174F" w:rsidP="0058174F">
      <w:pP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ab/>
        <w:t xml:space="preserve"> 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100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cznevt</w:t>
        </w:r>
      </w:hyperlink>
    </w:p>
    <w:p w14:paraId="295B09CD" w14:textId="77777777" w:rsidR="0058174F" w:rsidRPr="00A52FC6" w:rsidRDefault="0058174F" w:rsidP="0058174F">
      <w:pP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  </w:t>
      </w: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ab/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101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xotwth</w:t>
        </w:r>
      </w:hyperlink>
    </w:p>
    <w:p w14:paraId="2493C0E9" w14:textId="77777777" w:rsidR="0058174F" w:rsidRPr="00A52FC6" w:rsidRDefault="0058174F" w:rsidP="0058174F">
      <w:pPr>
        <w:ind w:firstLine="720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102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d6a3do</w:t>
        </w:r>
      </w:hyperlink>
    </w:p>
    <w:p w14:paraId="535C7ECA" w14:textId="77777777" w:rsidR="0058174F" w:rsidRPr="00A52FC6" w:rsidRDefault="0058174F" w:rsidP="0058174F">
      <w:pPr>
        <w:ind w:firstLine="720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103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hwhvtx</w:t>
        </w:r>
      </w:hyperlink>
    </w:p>
    <w:p w14:paraId="1E78E48D" w14:textId="77777777" w:rsidR="0058174F" w:rsidRPr="00A52FC6" w:rsidRDefault="0058174F" w:rsidP="0058174F">
      <w:pPr>
        <w:ind w:firstLine="720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104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6iowr0</w:t>
        </w:r>
      </w:hyperlink>
    </w:p>
    <w:p w14:paraId="1EE4AE8C" w14:textId="77777777" w:rsidR="0058174F" w:rsidRPr="00A52FC6" w:rsidRDefault="0058174F" w:rsidP="0058174F">
      <w:pPr>
        <w:ind w:firstLine="720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105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kyuq0n</w:t>
        </w:r>
      </w:hyperlink>
    </w:p>
    <w:p w14:paraId="4608E29D" w14:textId="77777777" w:rsidR="0058174F" w:rsidRPr="00A52FC6" w:rsidRDefault="0058174F" w:rsidP="0058174F">
      <w:pP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  </w:t>
      </w: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ab/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106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lwhkla</w:t>
        </w:r>
      </w:hyperlink>
    </w:p>
    <w:p w14:paraId="5DEA6BE3" w14:textId="77777777" w:rsidR="0058174F" w:rsidRPr="00A52FC6" w:rsidRDefault="0058174F" w:rsidP="0058174F">
      <w:pPr>
        <w:ind w:firstLine="720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107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l0zpvf</w:t>
        </w:r>
      </w:hyperlink>
    </w:p>
    <w:p w14:paraId="0539CEEA" w14:textId="77777777" w:rsidR="0058174F" w:rsidRPr="00A52FC6" w:rsidRDefault="0058174F" w:rsidP="0058174F">
      <w:pP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ab/>
      </w: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108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gapilf</w:t>
        </w:r>
      </w:hyperlink>
    </w:p>
    <w:p w14:paraId="15C3AC9E" w14:textId="77777777" w:rsidR="0058174F" w:rsidRPr="00A52FC6" w:rsidRDefault="0058174F" w:rsidP="0058174F">
      <w:pP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ab/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109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ogkup3</w:t>
        </w:r>
      </w:hyperlink>
    </w:p>
    <w:p w14:paraId="0EC1F96D" w14:textId="77777777" w:rsidR="0058174F" w:rsidRPr="00A52FC6" w:rsidRDefault="0058174F" w:rsidP="0058174F">
      <w:pP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ab/>
      </w: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110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hpo4lu</w:t>
        </w:r>
      </w:hyperlink>
    </w:p>
    <w:p w14:paraId="428A7DC6" w14:textId="77777777" w:rsidR="0058174F" w:rsidRPr="00A52FC6" w:rsidRDefault="0058174F" w:rsidP="0058174F">
      <w:pPr>
        <w:ind w:firstLine="720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111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bntu36</w:t>
        </w:r>
      </w:hyperlink>
    </w:p>
    <w:p w14:paraId="5607F117" w14:textId="77777777" w:rsidR="0058174F" w:rsidRPr="00A52FC6" w:rsidRDefault="0058174F" w:rsidP="0058174F">
      <w:pPr>
        <w:ind w:firstLine="720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112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nmeitw</w:t>
        </w:r>
      </w:hyperlink>
    </w:p>
    <w:p w14:paraId="09B8E93C" w14:textId="77777777" w:rsidR="0058174F" w:rsidRPr="00A52FC6" w:rsidRDefault="0058174F" w:rsidP="0058174F">
      <w:pPr>
        <w:ind w:firstLine="720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113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2nb2wx</w:t>
        </w:r>
      </w:hyperlink>
    </w:p>
    <w:p w14:paraId="15D8492A" w14:textId="77777777" w:rsidR="0058174F" w:rsidRPr="00A52FC6" w:rsidRDefault="0058174F" w:rsidP="0058174F">
      <w:pP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ab/>
      </w: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114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i2f83w</w:t>
        </w:r>
      </w:hyperlink>
    </w:p>
    <w:p w14:paraId="257B83BC" w14:textId="77777777" w:rsidR="0058174F" w:rsidRPr="00A52FC6" w:rsidRDefault="0058174F" w:rsidP="0058174F">
      <w:pPr>
        <w:ind w:left="720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115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p9awzv</w:t>
        </w:r>
      </w:hyperlink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lang w:val="en-US"/>
        </w:rPr>
        <w:br/>
      </w: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116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jxbueb</w:t>
        </w:r>
      </w:hyperlink>
    </w:p>
    <w:p w14:paraId="0E7994F9" w14:textId="77777777" w:rsidR="0058174F" w:rsidRPr="00A52FC6" w:rsidRDefault="0058174F" w:rsidP="0058174F">
      <w:pP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ab/>
      </w: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117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sim1l7</w:t>
        </w:r>
      </w:hyperlink>
    </w:p>
    <w:p w14:paraId="6954C77B" w14:textId="77777777" w:rsidR="0058174F" w:rsidRPr="00A52FC6" w:rsidRDefault="0058174F" w:rsidP="0058174F">
      <w:pPr>
        <w:ind w:firstLine="720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118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lwtnqk</w:t>
        </w:r>
      </w:hyperlink>
    </w:p>
    <w:p w14:paraId="7475AE45" w14:textId="77777777" w:rsidR="0058174F" w:rsidRPr="00A52FC6" w:rsidRDefault="0058174F" w:rsidP="0058174F">
      <w:pP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   </w:t>
      </w: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ab/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119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btkidw</w:t>
        </w:r>
      </w:hyperlink>
    </w:p>
    <w:p w14:paraId="61AB7F2E" w14:textId="77777777" w:rsidR="0058174F" w:rsidRPr="00A52FC6" w:rsidRDefault="0058174F" w:rsidP="0058174F">
      <w:pP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    </w:t>
      </w: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ab/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120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bhkb2r</w:t>
        </w:r>
      </w:hyperlink>
    </w:p>
    <w:p w14:paraId="0B3AFA21" w14:textId="77777777" w:rsidR="0058174F" w:rsidRPr="00A52FC6" w:rsidRDefault="0058174F" w:rsidP="0058174F">
      <w:pP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    </w:t>
      </w: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ab/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121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hr3nsu</w:t>
        </w:r>
      </w:hyperlink>
    </w:p>
    <w:p w14:paraId="709A8579" w14:textId="77777777" w:rsidR="0058174F" w:rsidRPr="00A52FC6" w:rsidRDefault="0058174F" w:rsidP="0058174F">
      <w:pP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    </w:t>
      </w: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ab/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122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chjd4b</w:t>
        </w:r>
      </w:hyperlink>
    </w:p>
    <w:p w14:paraId="72FF69B7" w14:textId="77777777" w:rsidR="0058174F" w:rsidRPr="00A52FC6" w:rsidRDefault="0058174F" w:rsidP="0058174F">
      <w:pP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    </w:t>
      </w: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ab/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123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wohcik</w:t>
        </w:r>
      </w:hyperlink>
    </w:p>
    <w:p w14:paraId="4B878DF0" w14:textId="77777777" w:rsidR="0058174F" w:rsidRPr="00A52FC6" w:rsidRDefault="0058174F" w:rsidP="0058174F">
      <w:pP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  </w:t>
      </w: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ab/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124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4sxq7e</w:t>
        </w:r>
      </w:hyperlink>
    </w:p>
    <w:p w14:paraId="2A5CFECA" w14:textId="77777777" w:rsidR="0058174F" w:rsidRPr="00A52FC6" w:rsidRDefault="0058174F" w:rsidP="0058174F">
      <w:pP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    </w:t>
      </w: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ab/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125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xuwgvo</w:t>
        </w:r>
      </w:hyperlink>
    </w:p>
    <w:p w14:paraId="4CA7539D" w14:textId="77777777" w:rsidR="0058174F" w:rsidRPr="00A52FC6" w:rsidRDefault="0058174F" w:rsidP="0058174F">
      <w:pP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    </w:t>
      </w: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ab/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126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w1oo9w</w:t>
        </w:r>
      </w:hyperlink>
    </w:p>
    <w:p w14:paraId="4A3F8BC5" w14:textId="77777777" w:rsidR="0058174F" w:rsidRPr="00A52FC6" w:rsidRDefault="0058174F" w:rsidP="0058174F">
      <w:pP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    </w:t>
      </w: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ab/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127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9ggyy3</w:t>
        </w:r>
      </w:hyperlink>
    </w:p>
    <w:p w14:paraId="02E1E753" w14:textId="77777777" w:rsidR="0058174F" w:rsidRPr="00A52FC6" w:rsidRDefault="0058174F" w:rsidP="0058174F">
      <w:pP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    </w:t>
      </w: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ab/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128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c4r9dl</w:t>
        </w:r>
      </w:hyperlink>
    </w:p>
    <w:p w14:paraId="2F741E11" w14:textId="77777777" w:rsidR="0058174F" w:rsidRPr="00A52FC6" w:rsidRDefault="0058174F" w:rsidP="0058174F">
      <w:pP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    </w:t>
      </w: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ab/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129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buhvqu</w:t>
        </w:r>
      </w:hyperlink>
    </w:p>
    <w:p w14:paraId="14B22D86" w14:textId="77777777" w:rsidR="0058174F" w:rsidRPr="00A52FC6" w:rsidRDefault="0058174F" w:rsidP="0058174F">
      <w:pP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    </w:t>
      </w: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ab/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130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54gybs</w:t>
        </w:r>
      </w:hyperlink>
    </w:p>
    <w:p w14:paraId="128932C4" w14:textId="77777777" w:rsidR="0058174F" w:rsidRPr="00A52FC6" w:rsidRDefault="0058174F" w:rsidP="0058174F">
      <w:pP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  </w:t>
      </w: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ab/>
        <w:t xml:space="preserve"> 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131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4crwbj</w:t>
        </w:r>
      </w:hyperlink>
    </w:p>
    <w:p w14:paraId="346D4ED0" w14:textId="77777777" w:rsidR="0058174F" w:rsidRPr="00A52FC6" w:rsidRDefault="0058174F" w:rsidP="0058174F">
      <w:pP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  </w:t>
      </w: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ab/>
        <w:t xml:space="preserve"> 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132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dmw6or</w:t>
        </w:r>
      </w:hyperlink>
    </w:p>
    <w:p w14:paraId="60755196" w14:textId="77777777" w:rsidR="0058174F" w:rsidRPr="00A52FC6" w:rsidRDefault="0058174F" w:rsidP="0058174F">
      <w:pP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    </w:t>
      </w: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ab/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133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mwarsy</w:t>
        </w:r>
      </w:hyperlink>
    </w:p>
    <w:p w14:paraId="0FC7C109" w14:textId="77777777" w:rsidR="0058174F" w:rsidRPr="00A52FC6" w:rsidRDefault="0058174F" w:rsidP="0058174F">
      <w:pP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    </w:t>
      </w: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ab/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134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cgesfy</w:t>
        </w:r>
      </w:hyperlink>
    </w:p>
    <w:p w14:paraId="7D452C11" w14:textId="77777777" w:rsidR="0058174F" w:rsidRPr="00A52FC6" w:rsidRDefault="0058174F" w:rsidP="0058174F">
      <w:pP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    </w:t>
      </w: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ab/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135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tmbc2k</w:t>
        </w:r>
      </w:hyperlink>
    </w:p>
    <w:p w14:paraId="61B8720C" w14:textId="77777777" w:rsidR="0058174F" w:rsidRPr="00A52FC6" w:rsidRDefault="0058174F" w:rsidP="0058174F">
      <w:pP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    </w:t>
      </w: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ab/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136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bpxqy8</w:t>
        </w:r>
      </w:hyperlink>
    </w:p>
    <w:p w14:paraId="7BFC2985" w14:textId="77777777" w:rsidR="0058174F" w:rsidRPr="00A52FC6" w:rsidRDefault="0058174F" w:rsidP="0058174F">
      <w:pP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  </w:t>
      </w: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ab/>
        <w:t xml:space="preserve"> 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137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lsrtph</w:t>
        </w:r>
      </w:hyperlink>
    </w:p>
    <w:p w14:paraId="13D1DA7D" w14:textId="77777777" w:rsidR="0058174F" w:rsidRPr="00A52FC6" w:rsidRDefault="0058174F" w:rsidP="0058174F">
      <w:pP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    </w:t>
      </w: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ab/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138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ee8aqv</w:t>
        </w:r>
      </w:hyperlink>
    </w:p>
    <w:p w14:paraId="74B7BAF5" w14:textId="77777777" w:rsidR="0058174F" w:rsidRPr="00A52FC6" w:rsidRDefault="0058174F" w:rsidP="0058174F">
      <w:pP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    </w:t>
      </w: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ab/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139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gysdj6</w:t>
        </w:r>
      </w:hyperlink>
    </w:p>
    <w:p w14:paraId="478C4922" w14:textId="77777777" w:rsidR="0058174F" w:rsidRPr="00A52FC6" w:rsidRDefault="0058174F" w:rsidP="0058174F">
      <w:pP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    </w:t>
      </w: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ab/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140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rmfywy</w:t>
        </w:r>
      </w:hyperlink>
    </w:p>
    <w:p w14:paraId="6BDE6834" w14:textId="77777777" w:rsidR="0058174F" w:rsidRPr="00A52FC6" w:rsidRDefault="0058174F" w:rsidP="0058174F">
      <w:pP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    </w:t>
      </w: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ab/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141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7wrgny</w:t>
        </w:r>
      </w:hyperlink>
    </w:p>
    <w:p w14:paraId="4E507E56" w14:textId="77777777" w:rsidR="0058174F" w:rsidRPr="00A52FC6" w:rsidRDefault="0058174F" w:rsidP="0058174F">
      <w:pP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    </w:t>
      </w: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ab/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142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aetj1v</w:t>
        </w:r>
      </w:hyperlink>
    </w:p>
    <w:p w14:paraId="010B955E" w14:textId="77777777" w:rsidR="0058174F" w:rsidRPr="00A52FC6" w:rsidRDefault="0058174F" w:rsidP="0058174F">
      <w:pP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    </w:t>
      </w: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ab/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143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8aj6ei</w:t>
        </w:r>
      </w:hyperlink>
    </w:p>
    <w:p w14:paraId="346DEEBF" w14:textId="77777777" w:rsidR="0058174F" w:rsidRPr="00A52FC6" w:rsidRDefault="0058174F" w:rsidP="0058174F">
      <w:pP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  </w:t>
      </w: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ab/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144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8254d7</w:t>
        </w:r>
      </w:hyperlink>
    </w:p>
    <w:p w14:paraId="786CE6AF" w14:textId="77777777" w:rsidR="0058174F" w:rsidRPr="00A52FC6" w:rsidRDefault="0058174F" w:rsidP="0058174F">
      <w:pP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    </w:t>
      </w: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ab/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145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yl2kek</w:t>
        </w:r>
      </w:hyperlink>
    </w:p>
    <w:p w14:paraId="04DAAFFE" w14:textId="77777777" w:rsidR="0058174F" w:rsidRPr="00A52FC6" w:rsidRDefault="0058174F" w:rsidP="0058174F">
      <w:pP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    </w:t>
      </w: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ab/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146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4xs651</w:t>
        </w:r>
      </w:hyperlink>
    </w:p>
    <w:p w14:paraId="549E4810" w14:textId="77777777" w:rsidR="0058174F" w:rsidRPr="00A52FC6" w:rsidRDefault="0058174F" w:rsidP="0058174F">
      <w:pP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    </w:t>
      </w: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ab/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147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s9npy6</w:t>
        </w:r>
      </w:hyperlink>
    </w:p>
    <w:p w14:paraId="573F6EC5" w14:textId="77777777" w:rsidR="0058174F" w:rsidRPr="00A52FC6" w:rsidRDefault="0058174F" w:rsidP="0058174F">
      <w:pP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    </w:t>
      </w: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ab/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148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cdy3y1</w:t>
        </w:r>
      </w:hyperlink>
    </w:p>
    <w:p w14:paraId="3789570E" w14:textId="77777777" w:rsidR="0058174F" w:rsidRPr="00A52FC6" w:rsidRDefault="0058174F" w:rsidP="0058174F">
      <w:pP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    </w:t>
      </w: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ab/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149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b7xbdf</w:t>
        </w:r>
      </w:hyperlink>
    </w:p>
    <w:p w14:paraId="2ADD859C" w14:textId="77777777" w:rsidR="0058174F" w:rsidRPr="00A52FC6" w:rsidRDefault="0058174F" w:rsidP="0058174F">
      <w:pP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    </w:t>
      </w: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ab/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150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zti5xz</w:t>
        </w:r>
      </w:hyperlink>
    </w:p>
    <w:p w14:paraId="0F5B7D21" w14:textId="77777777" w:rsidR="0058174F" w:rsidRPr="00A52FC6" w:rsidRDefault="0058174F" w:rsidP="0058174F">
      <w:pP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    </w:t>
      </w: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ab/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151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beuvih</w:t>
        </w:r>
      </w:hyperlink>
    </w:p>
    <w:p w14:paraId="43DC0B18" w14:textId="77777777" w:rsidR="0058174F" w:rsidRPr="00A52FC6" w:rsidRDefault="0058174F" w:rsidP="0058174F">
      <w:pP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    </w:t>
      </w: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ab/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152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mt9imr</w:t>
        </w:r>
      </w:hyperlink>
    </w:p>
    <w:p w14:paraId="6BA262B8" w14:textId="77777777" w:rsidR="0058174F" w:rsidRPr="00A52FC6" w:rsidRDefault="0058174F" w:rsidP="0058174F">
      <w:pP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    </w:t>
      </w: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ab/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153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wr2mek</w:t>
        </w:r>
      </w:hyperlink>
    </w:p>
    <w:p w14:paraId="4FB2263A" w14:textId="77777777" w:rsidR="0058174F" w:rsidRPr="00A52FC6" w:rsidRDefault="0058174F" w:rsidP="0058174F">
      <w:pP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    </w:t>
      </w: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ab/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154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tjiemn</w:t>
        </w:r>
      </w:hyperlink>
    </w:p>
    <w:p w14:paraId="007162CE" w14:textId="77777777" w:rsidR="0058174F" w:rsidRPr="00A52FC6" w:rsidRDefault="0058174F" w:rsidP="0058174F">
      <w:pP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    </w:t>
      </w: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ab/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155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ac0cna</w:t>
        </w:r>
      </w:hyperlink>
    </w:p>
    <w:p w14:paraId="18E82340" w14:textId="77777777" w:rsidR="0058174F" w:rsidRPr="00A52FC6" w:rsidRDefault="0058174F" w:rsidP="0058174F">
      <w:pP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    </w:t>
      </w: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ab/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156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jfrgwu</w:t>
        </w:r>
      </w:hyperlink>
    </w:p>
    <w:p w14:paraId="1C9CFA63" w14:textId="77777777" w:rsidR="0058174F" w:rsidRPr="00A52FC6" w:rsidRDefault="0058174F" w:rsidP="0058174F">
      <w:pP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    </w:t>
      </w: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ab/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157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hy3arf</w:t>
        </w:r>
      </w:hyperlink>
    </w:p>
    <w:p w14:paraId="4D3E666B" w14:textId="77777777" w:rsidR="0058174F" w:rsidRPr="00A52FC6" w:rsidRDefault="0058174F" w:rsidP="0058174F">
      <w:pP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  </w:t>
      </w: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ab/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158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dq11th</w:t>
        </w:r>
      </w:hyperlink>
    </w:p>
    <w:p w14:paraId="6DEBECC6" w14:textId="77777777" w:rsidR="0058174F" w:rsidRPr="00A52FC6" w:rsidRDefault="0058174F" w:rsidP="0058174F">
      <w:pP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    </w:t>
      </w:r>
      <w:r w:rsidRPr="00A52FC6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ab/>
        <w:t>GBIF.org (26th February 2017) GBIF Occurrence Download</w:t>
      </w:r>
      <w:r w:rsidRPr="00A52FC6">
        <w:rPr>
          <w:rStyle w:val="apple-converted-space"/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 </w:t>
      </w:r>
      <w:hyperlink r:id="rId159" w:tgtFrame="_blank" w:history="1">
        <w:r w:rsidRPr="00A52FC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://doi.org/10.15468/dl.4ncqzo</w:t>
        </w:r>
      </w:hyperlink>
    </w:p>
    <w:p w14:paraId="0EE75E9F" w14:textId="77777777" w:rsidR="0058174F" w:rsidRPr="00A52FC6" w:rsidRDefault="0058174F" w:rsidP="0058174F">
      <w:pPr>
        <w:rPr>
          <w:lang w:val="en-US"/>
        </w:rPr>
      </w:pPr>
    </w:p>
    <w:sectPr w:rsidR="0058174F" w:rsidRPr="00A52FC6" w:rsidSect="007B349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174F"/>
    <w:rsid w:val="001C6409"/>
    <w:rsid w:val="0028686A"/>
    <w:rsid w:val="00313659"/>
    <w:rsid w:val="003218E5"/>
    <w:rsid w:val="003803F0"/>
    <w:rsid w:val="003B26DD"/>
    <w:rsid w:val="004A1055"/>
    <w:rsid w:val="004A3B08"/>
    <w:rsid w:val="004C52AB"/>
    <w:rsid w:val="00524B4E"/>
    <w:rsid w:val="0058174F"/>
    <w:rsid w:val="006063A2"/>
    <w:rsid w:val="00696222"/>
    <w:rsid w:val="006B2E6A"/>
    <w:rsid w:val="006E0D47"/>
    <w:rsid w:val="006F29A7"/>
    <w:rsid w:val="006F4873"/>
    <w:rsid w:val="00771940"/>
    <w:rsid w:val="00777091"/>
    <w:rsid w:val="0078501A"/>
    <w:rsid w:val="007B3198"/>
    <w:rsid w:val="007B349D"/>
    <w:rsid w:val="007F7BB1"/>
    <w:rsid w:val="008C0D9F"/>
    <w:rsid w:val="00A22C63"/>
    <w:rsid w:val="00A52FC6"/>
    <w:rsid w:val="00A8298C"/>
    <w:rsid w:val="00B50549"/>
    <w:rsid w:val="00B93889"/>
    <w:rsid w:val="00B9437C"/>
    <w:rsid w:val="00C11AE3"/>
    <w:rsid w:val="00C60722"/>
    <w:rsid w:val="00D00CEE"/>
    <w:rsid w:val="00F96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34613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8174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174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58174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8174F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5817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42" Type="http://schemas.openxmlformats.org/officeDocument/2006/relationships/hyperlink" Target="http://doi.org/10.15468/dl.aetj1v" TargetMode="External"/><Relationship Id="rId143" Type="http://schemas.openxmlformats.org/officeDocument/2006/relationships/hyperlink" Target="http://doi.org/10.15468/dl.8aj6ei" TargetMode="External"/><Relationship Id="rId144" Type="http://schemas.openxmlformats.org/officeDocument/2006/relationships/hyperlink" Target="http://doi.org/10.15468/dl.8254d7" TargetMode="External"/><Relationship Id="rId145" Type="http://schemas.openxmlformats.org/officeDocument/2006/relationships/hyperlink" Target="http://doi.org/10.15468/dl.yl2kek" TargetMode="External"/><Relationship Id="rId146" Type="http://schemas.openxmlformats.org/officeDocument/2006/relationships/hyperlink" Target="http://doi.org/10.15468/dl.4xs651" TargetMode="External"/><Relationship Id="rId147" Type="http://schemas.openxmlformats.org/officeDocument/2006/relationships/hyperlink" Target="http://doi.org/10.15468/dl.s9npy6" TargetMode="External"/><Relationship Id="rId148" Type="http://schemas.openxmlformats.org/officeDocument/2006/relationships/hyperlink" Target="http://doi.org/10.15468/dl.cdy3y1" TargetMode="External"/><Relationship Id="rId149" Type="http://schemas.openxmlformats.org/officeDocument/2006/relationships/hyperlink" Target="http://doi.org/10.15468/dl.b7xbdf" TargetMode="External"/><Relationship Id="rId40" Type="http://schemas.openxmlformats.org/officeDocument/2006/relationships/hyperlink" Target="http://doi.org/10.15468/dl.ubcg4e" TargetMode="External"/><Relationship Id="rId41" Type="http://schemas.openxmlformats.org/officeDocument/2006/relationships/hyperlink" Target="http://doi.org/10.15468/dl.seueqd" TargetMode="External"/><Relationship Id="rId42" Type="http://schemas.openxmlformats.org/officeDocument/2006/relationships/hyperlink" Target="http://doi.org/10.15468/dl.kqetby" TargetMode="External"/><Relationship Id="rId43" Type="http://schemas.openxmlformats.org/officeDocument/2006/relationships/hyperlink" Target="http://doi.org/10.15468/dl.0w4ir2" TargetMode="External"/><Relationship Id="rId44" Type="http://schemas.openxmlformats.org/officeDocument/2006/relationships/hyperlink" Target="http://doi.org/10.15468/dl.wtk00s" TargetMode="External"/><Relationship Id="rId45" Type="http://schemas.openxmlformats.org/officeDocument/2006/relationships/hyperlink" Target="http://doi.org/10.15468/dl.f9pasy" TargetMode="External"/><Relationship Id="rId46" Type="http://schemas.openxmlformats.org/officeDocument/2006/relationships/hyperlink" Target="http://doi.org/10.15468/dl.b14vda" TargetMode="External"/><Relationship Id="rId47" Type="http://schemas.openxmlformats.org/officeDocument/2006/relationships/hyperlink" Target="http://doi.org/10.15468/dl.am5fkz" TargetMode="External"/><Relationship Id="rId48" Type="http://schemas.openxmlformats.org/officeDocument/2006/relationships/hyperlink" Target="http://doi.org/10.15468/dl.4xq9ya" TargetMode="External"/><Relationship Id="rId49" Type="http://schemas.openxmlformats.org/officeDocument/2006/relationships/hyperlink" Target="http://doi.org/10.15468/dl.ghabqu" TargetMode="External"/><Relationship Id="rId80" Type="http://schemas.openxmlformats.org/officeDocument/2006/relationships/hyperlink" Target="http://doi.org/10.15468/dl.0us4hr" TargetMode="External"/><Relationship Id="rId81" Type="http://schemas.openxmlformats.org/officeDocument/2006/relationships/hyperlink" Target="http://doi.org/10.15468/dl.qpdcfe" TargetMode="External"/><Relationship Id="rId82" Type="http://schemas.openxmlformats.org/officeDocument/2006/relationships/hyperlink" Target="http://doi.org/10.15468/dl.xptnme" TargetMode="External"/><Relationship Id="rId83" Type="http://schemas.openxmlformats.org/officeDocument/2006/relationships/hyperlink" Target="http://doi.org/10.15468/dl.4oxhv2" TargetMode="External"/><Relationship Id="rId84" Type="http://schemas.openxmlformats.org/officeDocument/2006/relationships/hyperlink" Target="http://doi.org/10.15468/dl.cx9e1v" TargetMode="External"/><Relationship Id="rId85" Type="http://schemas.openxmlformats.org/officeDocument/2006/relationships/hyperlink" Target="http://doi.org/10.15468/dl.clvblh" TargetMode="External"/><Relationship Id="rId86" Type="http://schemas.openxmlformats.org/officeDocument/2006/relationships/hyperlink" Target="http://doi.org/10.15468/dl.ozcqll" TargetMode="External"/><Relationship Id="rId87" Type="http://schemas.openxmlformats.org/officeDocument/2006/relationships/hyperlink" Target="http://doi.org/10.15468/dl.b6mudl" TargetMode="External"/><Relationship Id="rId88" Type="http://schemas.openxmlformats.org/officeDocument/2006/relationships/hyperlink" Target="http://doi.org/10.15468/dl.e8204p" TargetMode="External"/><Relationship Id="rId89" Type="http://schemas.openxmlformats.org/officeDocument/2006/relationships/hyperlink" Target="http://doi.org/10.15468/dl.te43pr" TargetMode="External"/><Relationship Id="rId110" Type="http://schemas.openxmlformats.org/officeDocument/2006/relationships/hyperlink" Target="http://doi.org/10.15468/dl.hpo4lu" TargetMode="External"/><Relationship Id="rId111" Type="http://schemas.openxmlformats.org/officeDocument/2006/relationships/hyperlink" Target="http://doi.org/10.15468/dl.bntu36" TargetMode="External"/><Relationship Id="rId112" Type="http://schemas.openxmlformats.org/officeDocument/2006/relationships/hyperlink" Target="http://doi.org/10.15468/dl.nmeitw" TargetMode="External"/><Relationship Id="rId113" Type="http://schemas.openxmlformats.org/officeDocument/2006/relationships/hyperlink" Target="http://doi.org/10.15468/dl.2nb2wx" TargetMode="External"/><Relationship Id="rId114" Type="http://schemas.openxmlformats.org/officeDocument/2006/relationships/hyperlink" Target="http://doi.org/10.15468/dl.i2f83w" TargetMode="External"/><Relationship Id="rId115" Type="http://schemas.openxmlformats.org/officeDocument/2006/relationships/hyperlink" Target="http://doi.org/10.15468/dl.p9awzv" TargetMode="External"/><Relationship Id="rId116" Type="http://schemas.openxmlformats.org/officeDocument/2006/relationships/hyperlink" Target="http://doi.org/10.15468/dl.jxbueb" TargetMode="External"/><Relationship Id="rId117" Type="http://schemas.openxmlformats.org/officeDocument/2006/relationships/hyperlink" Target="http://doi.org/10.15468/dl.sim1l7" TargetMode="External"/><Relationship Id="rId118" Type="http://schemas.openxmlformats.org/officeDocument/2006/relationships/hyperlink" Target="http://doi.org/10.15468/dl.lwtnqk" TargetMode="External"/><Relationship Id="rId119" Type="http://schemas.openxmlformats.org/officeDocument/2006/relationships/hyperlink" Target="http://doi.org/10.15468/dl.btkidw" TargetMode="External"/><Relationship Id="rId150" Type="http://schemas.openxmlformats.org/officeDocument/2006/relationships/hyperlink" Target="http://doi.org/10.15468/dl.zti5xz" TargetMode="External"/><Relationship Id="rId151" Type="http://schemas.openxmlformats.org/officeDocument/2006/relationships/hyperlink" Target="http://doi.org/10.15468/dl.beuvih" TargetMode="External"/><Relationship Id="rId152" Type="http://schemas.openxmlformats.org/officeDocument/2006/relationships/hyperlink" Target="http://doi.org/10.15468/dl.mt9imr" TargetMode="External"/><Relationship Id="rId10" Type="http://schemas.openxmlformats.org/officeDocument/2006/relationships/hyperlink" Target="http://doi.org/10.15468/dl.o4hlw5" TargetMode="External"/><Relationship Id="rId11" Type="http://schemas.openxmlformats.org/officeDocument/2006/relationships/hyperlink" Target="http://doi.org/10.15468/dl.bklyhf" TargetMode="External"/><Relationship Id="rId12" Type="http://schemas.openxmlformats.org/officeDocument/2006/relationships/hyperlink" Target="http://doi.org/10.15468/dl.rjtybl" TargetMode="External"/><Relationship Id="rId13" Type="http://schemas.openxmlformats.org/officeDocument/2006/relationships/hyperlink" Target="http://doi.org/10.15468/dl.u7zb55" TargetMode="External"/><Relationship Id="rId14" Type="http://schemas.openxmlformats.org/officeDocument/2006/relationships/hyperlink" Target="http://doi.org/10.15468/dl.c6axms" TargetMode="External"/><Relationship Id="rId15" Type="http://schemas.openxmlformats.org/officeDocument/2006/relationships/hyperlink" Target="http://doi.org/10.15468/dl.xhbjm4" TargetMode="External"/><Relationship Id="rId16" Type="http://schemas.openxmlformats.org/officeDocument/2006/relationships/hyperlink" Target="http://doi.org/10.15468/dl.oxalpg" TargetMode="External"/><Relationship Id="rId17" Type="http://schemas.openxmlformats.org/officeDocument/2006/relationships/hyperlink" Target="http://doi.org/10.15468/dl.fbtm1i" TargetMode="External"/><Relationship Id="rId18" Type="http://schemas.openxmlformats.org/officeDocument/2006/relationships/hyperlink" Target="http://doi.org/10.15468/dl.kvpohg" TargetMode="External"/><Relationship Id="rId19" Type="http://schemas.openxmlformats.org/officeDocument/2006/relationships/hyperlink" Target="http://doi.org/10.15468/dl.qflj8j" TargetMode="External"/><Relationship Id="rId153" Type="http://schemas.openxmlformats.org/officeDocument/2006/relationships/hyperlink" Target="http://doi.org/10.15468/dl.wr2mek" TargetMode="External"/><Relationship Id="rId154" Type="http://schemas.openxmlformats.org/officeDocument/2006/relationships/hyperlink" Target="http://doi.org/10.15468/dl.tjiemn" TargetMode="External"/><Relationship Id="rId155" Type="http://schemas.openxmlformats.org/officeDocument/2006/relationships/hyperlink" Target="http://doi.org/10.15468/dl.ac0cna" TargetMode="External"/><Relationship Id="rId156" Type="http://schemas.openxmlformats.org/officeDocument/2006/relationships/hyperlink" Target="http://doi.org/10.15468/dl.jfrgwu" TargetMode="External"/><Relationship Id="rId157" Type="http://schemas.openxmlformats.org/officeDocument/2006/relationships/hyperlink" Target="http://doi.org/10.15468/dl.hy3arf" TargetMode="External"/><Relationship Id="rId158" Type="http://schemas.openxmlformats.org/officeDocument/2006/relationships/hyperlink" Target="http://doi.org/10.15468/dl.dq11th" TargetMode="External"/><Relationship Id="rId159" Type="http://schemas.openxmlformats.org/officeDocument/2006/relationships/hyperlink" Target="http://doi.org/10.15468/dl.4ncqzo" TargetMode="External"/><Relationship Id="rId50" Type="http://schemas.openxmlformats.org/officeDocument/2006/relationships/hyperlink" Target="http://doi.org/10.15468/dl.ttvqdc" TargetMode="External"/><Relationship Id="rId51" Type="http://schemas.openxmlformats.org/officeDocument/2006/relationships/hyperlink" Target="http://doi.org/10.15468/dl.5p2epd" TargetMode="External"/><Relationship Id="rId52" Type="http://schemas.openxmlformats.org/officeDocument/2006/relationships/hyperlink" Target="http://doi.org/10.15468/dl.1ekm7d" TargetMode="External"/><Relationship Id="rId53" Type="http://schemas.openxmlformats.org/officeDocument/2006/relationships/hyperlink" Target="http://doi.org/10.15468/dl.j1ge98" TargetMode="External"/><Relationship Id="rId54" Type="http://schemas.openxmlformats.org/officeDocument/2006/relationships/hyperlink" Target="http://doi.org/10.15468/dl.c6mfec" TargetMode="External"/><Relationship Id="rId55" Type="http://schemas.openxmlformats.org/officeDocument/2006/relationships/hyperlink" Target="http://doi.org/10.15468/dl.wanuk0" TargetMode="External"/><Relationship Id="rId56" Type="http://schemas.openxmlformats.org/officeDocument/2006/relationships/hyperlink" Target="http://doi.org/10.15468/dl.knejs5" TargetMode="External"/><Relationship Id="rId57" Type="http://schemas.openxmlformats.org/officeDocument/2006/relationships/hyperlink" Target="http://doi.org/10.15468/dl.nohjnt" TargetMode="External"/><Relationship Id="rId58" Type="http://schemas.openxmlformats.org/officeDocument/2006/relationships/hyperlink" Target="http://doi.org/10.15468/dl.lmvglw" TargetMode="External"/><Relationship Id="rId59" Type="http://schemas.openxmlformats.org/officeDocument/2006/relationships/hyperlink" Target="http://doi.org/10.15468/dl.nkrlzh" TargetMode="External"/><Relationship Id="rId90" Type="http://schemas.openxmlformats.org/officeDocument/2006/relationships/hyperlink" Target="http://doi.org/10.15468/dl.3kamdk" TargetMode="External"/><Relationship Id="rId91" Type="http://schemas.openxmlformats.org/officeDocument/2006/relationships/hyperlink" Target="http://doi.org/10.15468/dl.5kh9xv" TargetMode="External"/><Relationship Id="rId92" Type="http://schemas.openxmlformats.org/officeDocument/2006/relationships/hyperlink" Target="http://doi.org/10.15468/dl.1ajgjr" TargetMode="External"/><Relationship Id="rId93" Type="http://schemas.openxmlformats.org/officeDocument/2006/relationships/hyperlink" Target="http://doi.org/10.15468/dl.gzvisy" TargetMode="External"/><Relationship Id="rId94" Type="http://schemas.openxmlformats.org/officeDocument/2006/relationships/hyperlink" Target="http://doi.org/10.15468/dl.9w8jgn" TargetMode="External"/><Relationship Id="rId95" Type="http://schemas.openxmlformats.org/officeDocument/2006/relationships/hyperlink" Target="http://doi.org/10.15468/dl.dsy1zs" TargetMode="External"/><Relationship Id="rId96" Type="http://schemas.openxmlformats.org/officeDocument/2006/relationships/hyperlink" Target="http://doi.org/10.15468/dl.jbyfzb" TargetMode="External"/><Relationship Id="rId97" Type="http://schemas.openxmlformats.org/officeDocument/2006/relationships/hyperlink" Target="http://doi.org/10.15468/dl.rdolde" TargetMode="External"/><Relationship Id="rId98" Type="http://schemas.openxmlformats.org/officeDocument/2006/relationships/hyperlink" Target="http://doi.org/10.15468/dl.tffqk9" TargetMode="External"/><Relationship Id="rId99" Type="http://schemas.openxmlformats.org/officeDocument/2006/relationships/hyperlink" Target="http://doi.org/10.15468/dl.lh4wxa" TargetMode="External"/><Relationship Id="rId120" Type="http://schemas.openxmlformats.org/officeDocument/2006/relationships/hyperlink" Target="http://doi.org/10.15468/dl.bhkb2r" TargetMode="External"/><Relationship Id="rId121" Type="http://schemas.openxmlformats.org/officeDocument/2006/relationships/hyperlink" Target="http://doi.org/10.15468/dl.hr3nsu" TargetMode="External"/><Relationship Id="rId122" Type="http://schemas.openxmlformats.org/officeDocument/2006/relationships/hyperlink" Target="http://doi.org/10.15468/dl.chjd4b" TargetMode="External"/><Relationship Id="rId123" Type="http://schemas.openxmlformats.org/officeDocument/2006/relationships/hyperlink" Target="http://doi.org/10.15468/dl.wohcik" TargetMode="External"/><Relationship Id="rId124" Type="http://schemas.openxmlformats.org/officeDocument/2006/relationships/hyperlink" Target="http://doi.org/10.15468/dl.4sxq7e" TargetMode="External"/><Relationship Id="rId125" Type="http://schemas.openxmlformats.org/officeDocument/2006/relationships/hyperlink" Target="http://doi.org/10.15468/dl.xuwgvo" TargetMode="External"/><Relationship Id="rId126" Type="http://schemas.openxmlformats.org/officeDocument/2006/relationships/hyperlink" Target="http://doi.org/10.15468/dl.w1oo9w" TargetMode="External"/><Relationship Id="rId127" Type="http://schemas.openxmlformats.org/officeDocument/2006/relationships/hyperlink" Target="http://doi.org/10.15468/dl.9ggyy3" TargetMode="External"/><Relationship Id="rId128" Type="http://schemas.openxmlformats.org/officeDocument/2006/relationships/hyperlink" Target="http://doi.org/10.15468/dl.c4r9dl" TargetMode="External"/><Relationship Id="rId129" Type="http://schemas.openxmlformats.org/officeDocument/2006/relationships/hyperlink" Target="http://doi.org/10.15468/dl.buhvqu" TargetMode="External"/><Relationship Id="rId160" Type="http://schemas.openxmlformats.org/officeDocument/2006/relationships/fontTable" Target="fontTable.xml"/><Relationship Id="rId161" Type="http://schemas.openxmlformats.org/officeDocument/2006/relationships/theme" Target="theme/theme1.xml"/><Relationship Id="rId20" Type="http://schemas.openxmlformats.org/officeDocument/2006/relationships/hyperlink" Target="http://doi.org/10.15468/dl.yu1bye" TargetMode="External"/><Relationship Id="rId21" Type="http://schemas.openxmlformats.org/officeDocument/2006/relationships/hyperlink" Target="http://doi.org/10.15468/dl.9ipshw" TargetMode="External"/><Relationship Id="rId22" Type="http://schemas.openxmlformats.org/officeDocument/2006/relationships/hyperlink" Target="http://doi.org/10.15468/dl.rkjykm" TargetMode="External"/><Relationship Id="rId23" Type="http://schemas.openxmlformats.org/officeDocument/2006/relationships/hyperlink" Target="http://doi.org/10.15468/dl.cherhv" TargetMode="External"/><Relationship Id="rId24" Type="http://schemas.openxmlformats.org/officeDocument/2006/relationships/hyperlink" Target="http://doi.org/10.15468/dl.2b9nqy" TargetMode="External"/><Relationship Id="rId25" Type="http://schemas.openxmlformats.org/officeDocument/2006/relationships/hyperlink" Target="http://doi.org/10.15468/dl.kzcaly" TargetMode="External"/><Relationship Id="rId26" Type="http://schemas.openxmlformats.org/officeDocument/2006/relationships/hyperlink" Target="http://doi.org/10.15468/dl.cxffgt" TargetMode="External"/><Relationship Id="rId27" Type="http://schemas.openxmlformats.org/officeDocument/2006/relationships/hyperlink" Target="http://doi.org/10.15468/dl.vganms" TargetMode="External"/><Relationship Id="rId28" Type="http://schemas.openxmlformats.org/officeDocument/2006/relationships/hyperlink" Target="http://doi.org/10.15468/dl.53ndtt" TargetMode="External"/><Relationship Id="rId29" Type="http://schemas.openxmlformats.org/officeDocument/2006/relationships/hyperlink" Target="http://doi.org/10.15468/dl.8ptbmt" TargetMode="External"/><Relationship Id="rId60" Type="http://schemas.openxmlformats.org/officeDocument/2006/relationships/hyperlink" Target="http://doi.org/10.15468/dl.farvzu" TargetMode="External"/><Relationship Id="rId61" Type="http://schemas.openxmlformats.org/officeDocument/2006/relationships/hyperlink" Target="http://doi.org/10.15468/dl.qowoar" TargetMode="External"/><Relationship Id="rId62" Type="http://schemas.openxmlformats.org/officeDocument/2006/relationships/hyperlink" Target="http://doi.org/10.15468/dl.mhxgfn" TargetMode="External"/><Relationship Id="rId63" Type="http://schemas.openxmlformats.org/officeDocument/2006/relationships/hyperlink" Target="http://doi.org/10.15468/dl.3zggch" TargetMode="External"/><Relationship Id="rId64" Type="http://schemas.openxmlformats.org/officeDocument/2006/relationships/hyperlink" Target="http://doi.org/10.15468/dl.ah5cqg" TargetMode="External"/><Relationship Id="rId65" Type="http://schemas.openxmlformats.org/officeDocument/2006/relationships/hyperlink" Target="http://doi.org/10.15468/dl.d9bylp" TargetMode="External"/><Relationship Id="rId66" Type="http://schemas.openxmlformats.org/officeDocument/2006/relationships/hyperlink" Target="http://doi.org/10.15468/dl.oxdsvi" TargetMode="External"/><Relationship Id="rId67" Type="http://schemas.openxmlformats.org/officeDocument/2006/relationships/hyperlink" Target="http://doi.org/10.15468/dl.pa5mf7" TargetMode="External"/><Relationship Id="rId68" Type="http://schemas.openxmlformats.org/officeDocument/2006/relationships/hyperlink" Target="http://doi.org/10.15468/dl.qktstu" TargetMode="External"/><Relationship Id="rId69" Type="http://schemas.openxmlformats.org/officeDocument/2006/relationships/hyperlink" Target="http://doi.org/10.15468/dl.ycjhf7" TargetMode="External"/><Relationship Id="rId130" Type="http://schemas.openxmlformats.org/officeDocument/2006/relationships/hyperlink" Target="http://doi.org/10.15468/dl.54gybs" TargetMode="External"/><Relationship Id="rId131" Type="http://schemas.openxmlformats.org/officeDocument/2006/relationships/hyperlink" Target="http://doi.org/10.15468/dl.4crwbj" TargetMode="External"/><Relationship Id="rId132" Type="http://schemas.openxmlformats.org/officeDocument/2006/relationships/hyperlink" Target="http://doi.org/10.15468/dl.dmw6or" TargetMode="External"/><Relationship Id="rId133" Type="http://schemas.openxmlformats.org/officeDocument/2006/relationships/hyperlink" Target="http://doi.org/10.15468/dl.mwarsy" TargetMode="External"/><Relationship Id="rId134" Type="http://schemas.openxmlformats.org/officeDocument/2006/relationships/hyperlink" Target="http://doi.org/10.15468/dl.cgesfy" TargetMode="External"/><Relationship Id="rId135" Type="http://schemas.openxmlformats.org/officeDocument/2006/relationships/hyperlink" Target="http://doi.org/10.15468/dl.tmbc2k" TargetMode="External"/><Relationship Id="rId136" Type="http://schemas.openxmlformats.org/officeDocument/2006/relationships/hyperlink" Target="http://doi.org/10.15468/dl.bpxqy8" TargetMode="External"/><Relationship Id="rId137" Type="http://schemas.openxmlformats.org/officeDocument/2006/relationships/hyperlink" Target="http://doi.org/10.15468/dl.lsrtph" TargetMode="External"/><Relationship Id="rId138" Type="http://schemas.openxmlformats.org/officeDocument/2006/relationships/hyperlink" Target="http://doi.org/10.15468/dl.ee8aqv" TargetMode="External"/><Relationship Id="rId139" Type="http://schemas.openxmlformats.org/officeDocument/2006/relationships/hyperlink" Target="http://doi.org/10.15468/dl.gysdj6" TargetMode="External"/><Relationship Id="rId30" Type="http://schemas.openxmlformats.org/officeDocument/2006/relationships/hyperlink" Target="http://doi.org/10.15468/dl.24okca" TargetMode="External"/><Relationship Id="rId31" Type="http://schemas.openxmlformats.org/officeDocument/2006/relationships/hyperlink" Target="http://doi.org/10.15468/dl.9seona" TargetMode="External"/><Relationship Id="rId32" Type="http://schemas.openxmlformats.org/officeDocument/2006/relationships/hyperlink" Target="http://doi.org/10.15468/dl.ueikbw" TargetMode="External"/><Relationship Id="rId33" Type="http://schemas.openxmlformats.org/officeDocument/2006/relationships/hyperlink" Target="http://doi.org/10.15468/dl.3t4gen" TargetMode="External"/><Relationship Id="rId34" Type="http://schemas.openxmlformats.org/officeDocument/2006/relationships/hyperlink" Target="http://doi.org/10.15468/dl.t8axy6" TargetMode="External"/><Relationship Id="rId35" Type="http://schemas.openxmlformats.org/officeDocument/2006/relationships/hyperlink" Target="http://doi.org/10.15468/dl.sjbziv" TargetMode="External"/><Relationship Id="rId36" Type="http://schemas.openxmlformats.org/officeDocument/2006/relationships/hyperlink" Target="http://doi.org/10.15468/dl.pfoxtb" TargetMode="External"/><Relationship Id="rId37" Type="http://schemas.openxmlformats.org/officeDocument/2006/relationships/hyperlink" Target="http://doi.org/10.15468/dl.xrag7k" TargetMode="External"/><Relationship Id="rId38" Type="http://schemas.openxmlformats.org/officeDocument/2006/relationships/hyperlink" Target="http://doi.org/10.15468/dl.zux8ab" TargetMode="External"/><Relationship Id="rId39" Type="http://schemas.openxmlformats.org/officeDocument/2006/relationships/hyperlink" Target="http://doi.org/10.15468/dl.gera7f" TargetMode="External"/><Relationship Id="rId70" Type="http://schemas.openxmlformats.org/officeDocument/2006/relationships/hyperlink" Target="http://doi.org/10.15468/dl.75jdfa" TargetMode="External"/><Relationship Id="rId71" Type="http://schemas.openxmlformats.org/officeDocument/2006/relationships/hyperlink" Target="http://doi.org/10.15468/dl.ygscjv" TargetMode="External"/><Relationship Id="rId72" Type="http://schemas.openxmlformats.org/officeDocument/2006/relationships/hyperlink" Target="http://doi.org/10.15468/dl.p2bynh" TargetMode="External"/><Relationship Id="rId73" Type="http://schemas.openxmlformats.org/officeDocument/2006/relationships/hyperlink" Target="http://doi.org/10.15468/dl.qzkijf" TargetMode="External"/><Relationship Id="rId74" Type="http://schemas.openxmlformats.org/officeDocument/2006/relationships/hyperlink" Target="http://doi.org/10.15468/dl.0ghmyh" TargetMode="External"/><Relationship Id="rId75" Type="http://schemas.openxmlformats.org/officeDocument/2006/relationships/hyperlink" Target="http://doi.org/10.15468/dl.j9egsk" TargetMode="External"/><Relationship Id="rId76" Type="http://schemas.openxmlformats.org/officeDocument/2006/relationships/hyperlink" Target="http://doi.org/10.15468/dl.flpwcm" TargetMode="External"/><Relationship Id="rId77" Type="http://schemas.openxmlformats.org/officeDocument/2006/relationships/hyperlink" Target="http://doi.org/10.15468/dl.4lq31c" TargetMode="External"/><Relationship Id="rId78" Type="http://schemas.openxmlformats.org/officeDocument/2006/relationships/hyperlink" Target="http://doi.org/10.15468/dl.gax23d" TargetMode="External"/><Relationship Id="rId79" Type="http://schemas.openxmlformats.org/officeDocument/2006/relationships/hyperlink" Target="http://doi.org/10.15468/dl.z7ayxh" TargetMode="Externa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hyperlink" Target="http://doi.org/10.15468/dl.bbbe3f" TargetMode="External"/><Relationship Id="rId100" Type="http://schemas.openxmlformats.org/officeDocument/2006/relationships/hyperlink" Target="http://doi.org/10.15468/dl.cznevt" TargetMode="External"/><Relationship Id="rId101" Type="http://schemas.openxmlformats.org/officeDocument/2006/relationships/hyperlink" Target="http://doi.org/10.15468/dl.xotwth" TargetMode="External"/><Relationship Id="rId102" Type="http://schemas.openxmlformats.org/officeDocument/2006/relationships/hyperlink" Target="http://doi.org/10.15468/dl.d6a3do" TargetMode="External"/><Relationship Id="rId103" Type="http://schemas.openxmlformats.org/officeDocument/2006/relationships/hyperlink" Target="http://doi.org/10.15468/dl.hwhvtx" TargetMode="External"/><Relationship Id="rId104" Type="http://schemas.openxmlformats.org/officeDocument/2006/relationships/hyperlink" Target="http://doi.org/10.15468/dl.6iowr0" TargetMode="External"/><Relationship Id="rId105" Type="http://schemas.openxmlformats.org/officeDocument/2006/relationships/hyperlink" Target="http://doi.org/10.15468/dl.kyuq0n" TargetMode="External"/><Relationship Id="rId106" Type="http://schemas.openxmlformats.org/officeDocument/2006/relationships/hyperlink" Target="http://doi.org/10.15468/dl.lwhkla" TargetMode="External"/><Relationship Id="rId107" Type="http://schemas.openxmlformats.org/officeDocument/2006/relationships/hyperlink" Target="http://doi.org/10.15468/dl.l0zpvf" TargetMode="External"/><Relationship Id="rId108" Type="http://schemas.openxmlformats.org/officeDocument/2006/relationships/hyperlink" Target="http://doi.org/10.15468/dl.gapilf" TargetMode="External"/><Relationship Id="rId109" Type="http://schemas.openxmlformats.org/officeDocument/2006/relationships/hyperlink" Target="http://doi.org/10.15468/dl.ogkup3" TargetMode="External"/><Relationship Id="rId5" Type="http://schemas.openxmlformats.org/officeDocument/2006/relationships/hyperlink" Target="http://doi.org/10.15468/dl.0wuewa" TargetMode="External"/><Relationship Id="rId6" Type="http://schemas.openxmlformats.org/officeDocument/2006/relationships/hyperlink" Target="http://doi.org/10.15468/dl.vd3pre" TargetMode="External"/><Relationship Id="rId7" Type="http://schemas.openxmlformats.org/officeDocument/2006/relationships/hyperlink" Target="http://doi.org/10.15468/dl.z0kj1w" TargetMode="External"/><Relationship Id="rId8" Type="http://schemas.openxmlformats.org/officeDocument/2006/relationships/hyperlink" Target="http://doi.org/10.15468/dl.iv5srj" TargetMode="External"/><Relationship Id="rId9" Type="http://schemas.openxmlformats.org/officeDocument/2006/relationships/hyperlink" Target="http://doi.org/10.15468/dl.encknb" TargetMode="External"/><Relationship Id="rId140" Type="http://schemas.openxmlformats.org/officeDocument/2006/relationships/hyperlink" Target="http://doi.org/10.15468/dl.rmfywy" TargetMode="External"/><Relationship Id="rId141" Type="http://schemas.openxmlformats.org/officeDocument/2006/relationships/hyperlink" Target="http://doi.org/10.15468/dl.7wrgny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567</Words>
  <Characters>20332</Characters>
  <Application>Microsoft Macintosh Word</Application>
  <DocSecurity>0</DocSecurity>
  <Lines>169</Lines>
  <Paragraphs>47</Paragraphs>
  <ScaleCrop>false</ScaleCrop>
  <LinksUpToDate>false</LinksUpToDate>
  <CharactersWithSpaces>238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ter Genevieve</dc:creator>
  <cp:keywords/>
  <dc:description/>
  <cp:lastModifiedBy>Lester Genevieve</cp:lastModifiedBy>
  <cp:revision>2</cp:revision>
  <dcterms:created xsi:type="dcterms:W3CDTF">2017-09-03T14:09:00Z</dcterms:created>
  <dcterms:modified xsi:type="dcterms:W3CDTF">2017-12-17T16:21:00Z</dcterms:modified>
</cp:coreProperties>
</file>